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F17A6D" w14:textId="74756DDA" w:rsidR="000010DE" w:rsidRPr="00C55E1F" w:rsidRDefault="003F6712">
      <w:pPr>
        <w:rPr>
          <w:rFonts w:ascii="Times New Roman" w:hAnsi="Times New Roman" w:cs="Times New Roman"/>
          <w:szCs w:val="21"/>
        </w:rPr>
      </w:pPr>
      <w:bookmarkStart w:id="0" w:name="OLE_LINK55"/>
      <w:bookmarkStart w:id="1" w:name="OLE_LINK56"/>
      <w:bookmarkStart w:id="2" w:name="OLE_LINK57"/>
      <w:bookmarkStart w:id="3" w:name="OLE_LINK74"/>
      <w:bookmarkStart w:id="4" w:name="OLE_LINK75"/>
      <w:bookmarkStart w:id="5" w:name="OLE_LINK138"/>
      <w:bookmarkStart w:id="6" w:name="OLE_LINK76"/>
      <w:r>
        <w:rPr>
          <w:rFonts w:ascii="Times New Roman" w:hAnsi="Times New Roman" w:cs="Times New Roman"/>
          <w:szCs w:val="21"/>
        </w:rPr>
        <w:t>Table S</w:t>
      </w:r>
      <w:r w:rsidR="00E51E61">
        <w:rPr>
          <w:rFonts w:ascii="Times New Roman" w:hAnsi="Times New Roman" w:cs="Times New Roman"/>
          <w:szCs w:val="21"/>
        </w:rPr>
        <w:t>20</w:t>
      </w:r>
      <w:r>
        <w:rPr>
          <w:rFonts w:ascii="Times New Roman" w:hAnsi="Times New Roman" w:cs="Times New Roman"/>
          <w:szCs w:val="21"/>
        </w:rPr>
        <w:t xml:space="preserve">: </w:t>
      </w:r>
      <w:bookmarkStart w:id="7" w:name="OLE_LINK100"/>
      <w:bookmarkStart w:id="8" w:name="OLE_LINK99"/>
      <w:r w:rsidR="00707B1A">
        <w:rPr>
          <w:rFonts w:ascii="Times New Roman" w:hAnsi="Times New Roman" w:cs="Times New Roman"/>
          <w:szCs w:val="21"/>
        </w:rPr>
        <w:t>M</w:t>
      </w:r>
      <w:r w:rsidR="00894172" w:rsidRPr="00C55E1F">
        <w:rPr>
          <w:rFonts w:ascii="Times New Roman" w:hAnsi="Times New Roman" w:cs="Times New Roman"/>
          <w:szCs w:val="21"/>
        </w:rPr>
        <w:t>ultivariable Cox regression analys</w:t>
      </w:r>
      <w:bookmarkEnd w:id="0"/>
      <w:bookmarkEnd w:id="1"/>
      <w:bookmarkEnd w:id="2"/>
      <w:bookmarkEnd w:id="7"/>
      <w:bookmarkEnd w:id="8"/>
      <w:r w:rsidR="00707B1A">
        <w:rPr>
          <w:rFonts w:ascii="Times New Roman" w:hAnsi="Times New Roman" w:cs="Times New Roman"/>
          <w:szCs w:val="21"/>
        </w:rPr>
        <w:t>es</w:t>
      </w:r>
      <w:r w:rsidR="00894172" w:rsidRPr="00C55E1F">
        <w:rPr>
          <w:rFonts w:ascii="Times New Roman" w:hAnsi="Times New Roman" w:cs="Times New Roman"/>
          <w:szCs w:val="21"/>
        </w:rPr>
        <w:t xml:space="preserve"> of </w:t>
      </w:r>
      <w:r w:rsidR="00EF07BD">
        <w:rPr>
          <w:rFonts w:ascii="Times New Roman" w:hAnsi="Times New Roman" w:cs="Times New Roman"/>
          <w:szCs w:val="21"/>
        </w:rPr>
        <w:t xml:space="preserve">overall survival for </w:t>
      </w:r>
      <w:r w:rsidR="00894172" w:rsidRPr="00C55E1F">
        <w:rPr>
          <w:rFonts w:ascii="Times New Roman" w:hAnsi="Times New Roman" w:cs="Times New Roman"/>
          <w:szCs w:val="21"/>
        </w:rPr>
        <w:t xml:space="preserve">tumor grades </w:t>
      </w:r>
      <w:r w:rsidR="0018734B">
        <w:rPr>
          <w:rFonts w:ascii="Times New Roman" w:hAnsi="Times New Roman" w:cs="Times New Roman"/>
          <w:szCs w:val="21"/>
        </w:rPr>
        <w:t>in</w:t>
      </w:r>
      <w:r w:rsidR="00894172" w:rsidRPr="00C55E1F">
        <w:rPr>
          <w:rFonts w:ascii="Times New Roman" w:hAnsi="Times New Roman" w:cs="Times New Roman"/>
          <w:szCs w:val="21"/>
        </w:rPr>
        <w:t xml:space="preserve"> H</w:t>
      </w:r>
      <w:r w:rsidR="00996657">
        <w:rPr>
          <w:rFonts w:ascii="Times New Roman" w:hAnsi="Times New Roman" w:cs="Times New Roman"/>
          <w:szCs w:val="21"/>
        </w:rPr>
        <w:t>o</w:t>
      </w:r>
      <w:r w:rsidR="00894172" w:rsidRPr="00C55E1F">
        <w:rPr>
          <w:rFonts w:ascii="Times New Roman" w:hAnsi="Times New Roman" w:cs="Times New Roman"/>
          <w:szCs w:val="21"/>
        </w:rPr>
        <w:t xml:space="preserve">R-/HER2+ </w:t>
      </w:r>
      <w:bookmarkEnd w:id="3"/>
      <w:bookmarkEnd w:id="4"/>
      <w:r w:rsidR="00894172" w:rsidRPr="00C55E1F">
        <w:rPr>
          <w:rFonts w:ascii="Times New Roman" w:hAnsi="Times New Roman" w:cs="Times New Roman"/>
          <w:szCs w:val="21"/>
        </w:rPr>
        <w:t>T1</w:t>
      </w:r>
      <w:bookmarkEnd w:id="5"/>
      <w:bookmarkEnd w:id="6"/>
      <w:r w:rsidR="00894172" w:rsidRPr="00C55E1F">
        <w:rPr>
          <w:rFonts w:ascii="Times New Roman" w:hAnsi="Times New Roman" w:cs="Times New Roman"/>
          <w:szCs w:val="21"/>
        </w:rPr>
        <w:t>c</w:t>
      </w:r>
      <w:r w:rsidR="00EF07BD">
        <w:rPr>
          <w:rFonts w:ascii="Times New Roman" w:hAnsi="Times New Roman" w:cs="Times New Roman"/>
          <w:szCs w:val="21"/>
        </w:rPr>
        <w:t xml:space="preserve"> </w:t>
      </w:r>
      <w:r w:rsidR="00EF07BD" w:rsidRPr="00EF07BD">
        <w:rPr>
          <w:rFonts w:ascii="Times New Roman" w:hAnsi="Times New Roman" w:cs="Times New Roman"/>
          <w:szCs w:val="21"/>
        </w:rPr>
        <w:t>breast cancer patients</w:t>
      </w:r>
      <w:r w:rsidR="00894172" w:rsidRPr="00C55E1F">
        <w:rPr>
          <w:rFonts w:ascii="Times New Roman" w:hAnsi="Times New Roman" w:cs="Times New Roman"/>
          <w:szCs w:val="21"/>
        </w:rPr>
        <w:t>.</w:t>
      </w:r>
    </w:p>
    <w:tbl>
      <w:tblPr>
        <w:tblW w:w="9385" w:type="dxa"/>
        <w:tblInd w:w="-426" w:type="dxa"/>
        <w:tblLook w:val="04A0" w:firstRow="1" w:lastRow="0" w:firstColumn="1" w:lastColumn="0" w:noHBand="0" w:noVBand="1"/>
      </w:tblPr>
      <w:tblGrid>
        <w:gridCol w:w="1972"/>
        <w:gridCol w:w="1573"/>
        <w:gridCol w:w="850"/>
        <w:gridCol w:w="1701"/>
        <w:gridCol w:w="851"/>
        <w:gridCol w:w="1559"/>
        <w:gridCol w:w="879"/>
      </w:tblGrid>
      <w:tr w:rsidR="00894172" w:rsidRPr="007D43AA" w14:paraId="178244C5" w14:textId="77777777" w:rsidTr="00894172">
        <w:trPr>
          <w:trHeight w:val="300"/>
        </w:trPr>
        <w:tc>
          <w:tcPr>
            <w:tcW w:w="197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4E3DF58" w14:textId="77777777" w:rsidR="007D43AA" w:rsidRPr="007D43AA" w:rsidRDefault="007D43AA" w:rsidP="007D43A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D43A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Variable</w:t>
            </w:r>
          </w:p>
        </w:tc>
        <w:tc>
          <w:tcPr>
            <w:tcW w:w="242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C30B4" w14:textId="77777777" w:rsidR="007D43AA" w:rsidRPr="007D43AA" w:rsidRDefault="007D43AA" w:rsidP="007D43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43A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1c</w:t>
            </w:r>
            <w:r w:rsidRPr="007D43AA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：</w:t>
            </w:r>
            <w:r w:rsidRPr="007D43A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RADE</w:t>
            </w:r>
            <w:r w:rsidRPr="007D43AA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Ⅰ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514ED" w14:textId="77777777" w:rsidR="007D43AA" w:rsidRPr="007D43AA" w:rsidRDefault="007D43AA" w:rsidP="007D43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43A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1c</w:t>
            </w:r>
            <w:r w:rsidRPr="007D43AA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：</w:t>
            </w:r>
            <w:r w:rsidRPr="007D43A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RADE</w:t>
            </w:r>
            <w:r w:rsidRPr="007D43AA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Ⅱ</w:t>
            </w:r>
          </w:p>
        </w:tc>
        <w:tc>
          <w:tcPr>
            <w:tcW w:w="243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09007" w14:textId="05E90FD6" w:rsidR="007D43AA" w:rsidRPr="007D43AA" w:rsidRDefault="007D43AA" w:rsidP="007D43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43A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1c</w:t>
            </w:r>
            <w:r w:rsidRPr="007D43AA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：</w:t>
            </w:r>
            <w:r w:rsidRPr="007D43A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RADE</w:t>
            </w:r>
            <w:r w:rsidRPr="007D43AA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Ⅲ</w:t>
            </w:r>
          </w:p>
        </w:tc>
      </w:tr>
      <w:tr w:rsidR="007D43AA" w:rsidRPr="007D43AA" w14:paraId="546CDDA8" w14:textId="77777777" w:rsidTr="00894172">
        <w:trPr>
          <w:trHeight w:val="300"/>
        </w:trPr>
        <w:tc>
          <w:tcPr>
            <w:tcW w:w="197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B950671" w14:textId="77777777" w:rsidR="007D43AA" w:rsidRPr="007D43AA" w:rsidRDefault="007D43AA" w:rsidP="007D43A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2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2504D4" w14:textId="77777777" w:rsidR="007D43AA" w:rsidRPr="007D43AA" w:rsidRDefault="007D43AA" w:rsidP="007D43A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D43A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ultivariate Analysis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370285" w14:textId="77777777" w:rsidR="007D43AA" w:rsidRPr="007D43AA" w:rsidRDefault="007D43AA" w:rsidP="007D43A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D43A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ultivariate Analysis</w:t>
            </w:r>
          </w:p>
        </w:tc>
        <w:tc>
          <w:tcPr>
            <w:tcW w:w="243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68896C" w14:textId="77777777" w:rsidR="007D43AA" w:rsidRPr="007D43AA" w:rsidRDefault="007D43AA" w:rsidP="007D43A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D43A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ultivariate Analysis</w:t>
            </w:r>
          </w:p>
        </w:tc>
      </w:tr>
      <w:tr w:rsidR="00894172" w:rsidRPr="007D43AA" w14:paraId="59D45F3A" w14:textId="77777777" w:rsidTr="00894172">
        <w:trPr>
          <w:trHeight w:val="300"/>
        </w:trPr>
        <w:tc>
          <w:tcPr>
            <w:tcW w:w="197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F8065AC" w14:textId="77777777" w:rsidR="007D43AA" w:rsidRPr="007D43AA" w:rsidRDefault="007D43AA" w:rsidP="007D43A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C96A0D" w14:textId="77777777" w:rsidR="007D43AA" w:rsidRPr="007D43AA" w:rsidRDefault="007D43AA" w:rsidP="007D43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43A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R (95%CI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F64438" w14:textId="77777777" w:rsidR="007D43AA" w:rsidRPr="007D43AA" w:rsidRDefault="007D43AA" w:rsidP="007D43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43A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-valu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A40DD5" w14:textId="77777777" w:rsidR="007D43AA" w:rsidRPr="007D43AA" w:rsidRDefault="007D43AA" w:rsidP="007D43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43A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R (95%CI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B37707" w14:textId="77777777" w:rsidR="007D43AA" w:rsidRPr="007D43AA" w:rsidRDefault="007D43AA" w:rsidP="007D43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43A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-valu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EA086F" w14:textId="77777777" w:rsidR="007D43AA" w:rsidRPr="007D43AA" w:rsidRDefault="007D43AA" w:rsidP="007D43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43A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R (95%CI)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524956" w14:textId="77777777" w:rsidR="007D43AA" w:rsidRPr="007D43AA" w:rsidRDefault="007D43AA" w:rsidP="007D43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43A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-value</w:t>
            </w:r>
          </w:p>
        </w:tc>
      </w:tr>
      <w:tr w:rsidR="00894172" w:rsidRPr="007D43AA" w14:paraId="0DC03B11" w14:textId="77777777" w:rsidTr="00894172">
        <w:trPr>
          <w:trHeight w:val="300"/>
        </w:trPr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561EFE" w14:textId="77777777" w:rsidR="007D43AA" w:rsidRPr="007D43AA" w:rsidRDefault="007D43AA" w:rsidP="007D43A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D43A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URGERY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FD7D4" w14:textId="77777777" w:rsidR="007D43AA" w:rsidRPr="007D43AA" w:rsidRDefault="007D43AA" w:rsidP="007D43A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7CCE2" w14:textId="77777777" w:rsidR="007D43AA" w:rsidRPr="007D43AA" w:rsidRDefault="007D43AA" w:rsidP="007D43A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BF762" w14:textId="77777777" w:rsidR="007D43AA" w:rsidRPr="007D43AA" w:rsidRDefault="007D43AA" w:rsidP="007D43A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E390E" w14:textId="77777777" w:rsidR="007D43AA" w:rsidRPr="007D43AA" w:rsidRDefault="007D43AA" w:rsidP="007D43A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F8860" w14:textId="77777777" w:rsidR="007D43AA" w:rsidRPr="007D43AA" w:rsidRDefault="007D43AA" w:rsidP="007D43A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FD738" w14:textId="77777777" w:rsidR="007D43AA" w:rsidRPr="007D43AA" w:rsidRDefault="007D43AA" w:rsidP="007D43A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94172" w:rsidRPr="007D43AA" w14:paraId="39872AC7" w14:textId="77777777" w:rsidTr="00894172">
        <w:trPr>
          <w:trHeight w:val="300"/>
        </w:trPr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A6A5BD" w14:textId="77777777" w:rsidR="007D43AA" w:rsidRPr="007D43AA" w:rsidRDefault="007D43AA" w:rsidP="007D43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43A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reast-conserving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30FDBA" w14:textId="77777777" w:rsidR="007D43AA" w:rsidRPr="007D43AA" w:rsidRDefault="007D43AA" w:rsidP="007D43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43A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2C001" w14:textId="77777777" w:rsidR="007D43AA" w:rsidRPr="007D43AA" w:rsidRDefault="007D43AA" w:rsidP="007D43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0CD4E1" w14:textId="77777777" w:rsidR="007D43AA" w:rsidRPr="007D43AA" w:rsidRDefault="007D43AA" w:rsidP="007D43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43A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FB8DF" w14:textId="77777777" w:rsidR="007D43AA" w:rsidRPr="007D43AA" w:rsidRDefault="007D43AA" w:rsidP="007D43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7403AD" w14:textId="77777777" w:rsidR="007D43AA" w:rsidRPr="007D43AA" w:rsidRDefault="007D43AA" w:rsidP="007D43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43A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DD453" w14:textId="77777777" w:rsidR="007D43AA" w:rsidRPr="007D43AA" w:rsidRDefault="007D43AA" w:rsidP="007D43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94172" w:rsidRPr="007D43AA" w14:paraId="6AB13C2F" w14:textId="77777777" w:rsidTr="00894172">
        <w:trPr>
          <w:trHeight w:val="300"/>
        </w:trPr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80D7BB" w14:textId="77777777" w:rsidR="007D43AA" w:rsidRPr="007D43AA" w:rsidRDefault="007D43AA" w:rsidP="007D43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43A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otal mastectomy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0E6B2" w14:textId="77777777" w:rsidR="007D43AA" w:rsidRPr="007D43AA" w:rsidRDefault="007D43AA" w:rsidP="007D43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43A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54(0.18-69.8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EF243" w14:textId="77777777" w:rsidR="007D43AA" w:rsidRPr="007D43AA" w:rsidRDefault="007D43AA" w:rsidP="007D43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43A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0C5A2" w14:textId="77777777" w:rsidR="007D43AA" w:rsidRPr="007D43AA" w:rsidRDefault="007D43AA" w:rsidP="007D43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43A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1(0.19-2.6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ADB21" w14:textId="77777777" w:rsidR="007D43AA" w:rsidRPr="007D43AA" w:rsidRDefault="007D43AA" w:rsidP="007D43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43A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53D75" w14:textId="77777777" w:rsidR="007D43AA" w:rsidRPr="007D43AA" w:rsidRDefault="007D43AA" w:rsidP="007D43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43A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4(0.17-0.69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37B62" w14:textId="77777777" w:rsidR="007D43AA" w:rsidRPr="007D43AA" w:rsidRDefault="007D43AA" w:rsidP="007D43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43A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1</w:t>
            </w:r>
          </w:p>
        </w:tc>
      </w:tr>
      <w:tr w:rsidR="00894172" w:rsidRPr="007D43AA" w14:paraId="1F8F5D54" w14:textId="77777777" w:rsidTr="00894172">
        <w:trPr>
          <w:trHeight w:val="300"/>
        </w:trPr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5ED242" w14:textId="77777777" w:rsidR="007D43AA" w:rsidRPr="007D43AA" w:rsidRDefault="007D43AA" w:rsidP="007D43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43A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odified radical mastectomy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4F921" w14:textId="0CF9F79A" w:rsidR="007D43AA" w:rsidRPr="007D43AA" w:rsidRDefault="00894172" w:rsidP="007D43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647F2" w14:textId="04012214" w:rsidR="007D43AA" w:rsidRPr="007D43AA" w:rsidRDefault="00894172" w:rsidP="007D43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2EA67" w14:textId="77777777" w:rsidR="007D43AA" w:rsidRPr="007D43AA" w:rsidRDefault="007D43AA" w:rsidP="007D43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43A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4(0.04-3.3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742F0" w14:textId="77777777" w:rsidR="007D43AA" w:rsidRPr="007D43AA" w:rsidRDefault="007D43AA" w:rsidP="007D43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43A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FE300" w14:textId="77777777" w:rsidR="007D43AA" w:rsidRPr="007D43AA" w:rsidRDefault="007D43AA" w:rsidP="007D43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43A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0(0.21-1.18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473E8" w14:textId="77777777" w:rsidR="007D43AA" w:rsidRPr="007D43AA" w:rsidRDefault="007D43AA" w:rsidP="007D43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43A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2</w:t>
            </w:r>
          </w:p>
        </w:tc>
      </w:tr>
      <w:tr w:rsidR="00894172" w:rsidRPr="007D43AA" w14:paraId="4D08A95E" w14:textId="77777777" w:rsidTr="00894172">
        <w:trPr>
          <w:trHeight w:val="300"/>
        </w:trPr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FC3562" w14:textId="77777777" w:rsidR="007D43AA" w:rsidRPr="007D43AA" w:rsidRDefault="007D43AA" w:rsidP="007D43A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D43A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ADIATION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8D096" w14:textId="77777777" w:rsidR="007D43AA" w:rsidRPr="007D43AA" w:rsidRDefault="007D43AA" w:rsidP="007D43A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6D81E" w14:textId="77777777" w:rsidR="007D43AA" w:rsidRPr="007D43AA" w:rsidRDefault="007D43AA" w:rsidP="007D43A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DD7A3" w14:textId="77777777" w:rsidR="007D43AA" w:rsidRPr="007D43AA" w:rsidRDefault="007D43AA" w:rsidP="007D43A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62883" w14:textId="77777777" w:rsidR="007D43AA" w:rsidRPr="007D43AA" w:rsidRDefault="007D43AA" w:rsidP="007D43A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CE814" w14:textId="77777777" w:rsidR="007D43AA" w:rsidRPr="007D43AA" w:rsidRDefault="007D43AA" w:rsidP="007D43A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04235" w14:textId="77777777" w:rsidR="007D43AA" w:rsidRPr="007D43AA" w:rsidRDefault="007D43AA" w:rsidP="007D43A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94172" w:rsidRPr="007D43AA" w14:paraId="0E7CD644" w14:textId="77777777" w:rsidTr="00894172">
        <w:trPr>
          <w:trHeight w:val="300"/>
        </w:trPr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66B3D" w14:textId="77777777" w:rsidR="007D43AA" w:rsidRPr="007D43AA" w:rsidRDefault="007D43AA" w:rsidP="007D43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43A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5CF92B" w14:textId="77777777" w:rsidR="007D43AA" w:rsidRPr="007D43AA" w:rsidRDefault="007D43AA" w:rsidP="007D43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43A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FEA0B" w14:textId="77777777" w:rsidR="007D43AA" w:rsidRPr="007D43AA" w:rsidRDefault="007D43AA" w:rsidP="007D43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5298E9" w14:textId="77777777" w:rsidR="007D43AA" w:rsidRPr="007D43AA" w:rsidRDefault="007D43AA" w:rsidP="007D43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43A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118A9" w14:textId="77777777" w:rsidR="007D43AA" w:rsidRPr="007D43AA" w:rsidRDefault="007D43AA" w:rsidP="007D43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DBC217" w14:textId="77777777" w:rsidR="007D43AA" w:rsidRPr="007D43AA" w:rsidRDefault="007D43AA" w:rsidP="007D43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43A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1DD20" w14:textId="77777777" w:rsidR="007D43AA" w:rsidRPr="007D43AA" w:rsidRDefault="007D43AA" w:rsidP="007D43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94172" w:rsidRPr="007D43AA" w14:paraId="06FFF450" w14:textId="77777777" w:rsidTr="00894172">
        <w:trPr>
          <w:trHeight w:val="300"/>
        </w:trPr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4A6AC" w14:textId="77777777" w:rsidR="007D43AA" w:rsidRPr="007D43AA" w:rsidRDefault="007D43AA" w:rsidP="007D43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43A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B08A0" w14:textId="00087D71" w:rsidR="007D43AA" w:rsidRPr="007D43AA" w:rsidRDefault="00894172" w:rsidP="007D43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6AA6F" w14:textId="52DA8E15" w:rsidR="007D43AA" w:rsidRPr="007D43AA" w:rsidRDefault="00894172" w:rsidP="007D43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522AB" w14:textId="77777777" w:rsidR="007D43AA" w:rsidRPr="007D43AA" w:rsidRDefault="007D43AA" w:rsidP="007D43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43A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7(0.27-3.4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FB264" w14:textId="77777777" w:rsidR="007D43AA" w:rsidRPr="007D43AA" w:rsidRDefault="007D43AA" w:rsidP="007D43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43A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B8FFB" w14:textId="77777777" w:rsidR="007D43AA" w:rsidRPr="007D43AA" w:rsidRDefault="007D43AA" w:rsidP="007D43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43A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2(0.15-0.67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F4828" w14:textId="77777777" w:rsidR="007D43AA" w:rsidRPr="007D43AA" w:rsidRDefault="007D43AA" w:rsidP="007D43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43A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1</w:t>
            </w:r>
          </w:p>
        </w:tc>
      </w:tr>
      <w:tr w:rsidR="00894172" w:rsidRPr="007D43AA" w14:paraId="24F5A2B9" w14:textId="77777777" w:rsidTr="00894172">
        <w:trPr>
          <w:trHeight w:val="300"/>
        </w:trPr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4C4302" w14:textId="77777777" w:rsidR="007D43AA" w:rsidRPr="007D43AA" w:rsidRDefault="007D43AA" w:rsidP="007D43A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D43A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HEMOTHERAPY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36212" w14:textId="77777777" w:rsidR="007D43AA" w:rsidRPr="007D43AA" w:rsidRDefault="007D43AA" w:rsidP="007D43A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604D0" w14:textId="77777777" w:rsidR="007D43AA" w:rsidRPr="007D43AA" w:rsidRDefault="007D43AA" w:rsidP="007D43A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362D9" w14:textId="77777777" w:rsidR="007D43AA" w:rsidRPr="007D43AA" w:rsidRDefault="007D43AA" w:rsidP="007D43A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3FD05" w14:textId="77777777" w:rsidR="007D43AA" w:rsidRPr="007D43AA" w:rsidRDefault="007D43AA" w:rsidP="007D43A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E68A7" w14:textId="77777777" w:rsidR="007D43AA" w:rsidRPr="007D43AA" w:rsidRDefault="007D43AA" w:rsidP="007D43A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1C595" w14:textId="77777777" w:rsidR="007D43AA" w:rsidRPr="007D43AA" w:rsidRDefault="007D43AA" w:rsidP="007D43A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94172" w:rsidRPr="007D43AA" w14:paraId="1122B49D" w14:textId="77777777" w:rsidTr="00894172">
        <w:trPr>
          <w:trHeight w:val="300"/>
        </w:trPr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05285" w14:textId="77777777" w:rsidR="007D43AA" w:rsidRPr="007D43AA" w:rsidRDefault="007D43AA" w:rsidP="007D43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43A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1AA4D0" w14:textId="77777777" w:rsidR="007D43AA" w:rsidRPr="007D43AA" w:rsidRDefault="007D43AA" w:rsidP="007D43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43A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19A00" w14:textId="77777777" w:rsidR="007D43AA" w:rsidRPr="007D43AA" w:rsidRDefault="007D43AA" w:rsidP="007D43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EDD50F" w14:textId="77777777" w:rsidR="007D43AA" w:rsidRPr="007D43AA" w:rsidRDefault="007D43AA" w:rsidP="007D43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43A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358DF" w14:textId="77777777" w:rsidR="007D43AA" w:rsidRPr="007D43AA" w:rsidRDefault="007D43AA" w:rsidP="007D43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45343D" w14:textId="77777777" w:rsidR="007D43AA" w:rsidRPr="007D43AA" w:rsidRDefault="007D43AA" w:rsidP="007D43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43A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1B7BD" w14:textId="77777777" w:rsidR="007D43AA" w:rsidRPr="007D43AA" w:rsidRDefault="007D43AA" w:rsidP="007D43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94172" w:rsidRPr="007D43AA" w14:paraId="552B328B" w14:textId="77777777" w:rsidTr="00894172">
        <w:trPr>
          <w:trHeight w:val="300"/>
        </w:trPr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7B489" w14:textId="77777777" w:rsidR="007D43AA" w:rsidRPr="007D43AA" w:rsidRDefault="007D43AA" w:rsidP="007D43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43A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5F33E" w14:textId="77777777" w:rsidR="007D43AA" w:rsidRPr="007D43AA" w:rsidRDefault="007D43AA" w:rsidP="007D43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43A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8(0.01-5.5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15496" w14:textId="77777777" w:rsidR="007D43AA" w:rsidRPr="007D43AA" w:rsidRDefault="007D43AA" w:rsidP="007D43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43A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6C7C6" w14:textId="77777777" w:rsidR="007D43AA" w:rsidRPr="007D43AA" w:rsidRDefault="007D43AA" w:rsidP="007D43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43A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4(0.09-0.6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AC323" w14:textId="77777777" w:rsidR="007D43AA" w:rsidRPr="007D43AA" w:rsidRDefault="007D43AA" w:rsidP="007D43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43A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CBEC7" w14:textId="77777777" w:rsidR="007D43AA" w:rsidRPr="007D43AA" w:rsidRDefault="007D43AA" w:rsidP="007D43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43A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6(0.20-0.64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FA074" w14:textId="77777777" w:rsidR="007D43AA" w:rsidRPr="007D43AA" w:rsidRDefault="007D43AA" w:rsidP="007D43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43A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01</w:t>
            </w:r>
          </w:p>
        </w:tc>
      </w:tr>
      <w:tr w:rsidR="00894172" w:rsidRPr="007D43AA" w14:paraId="34CAB168" w14:textId="77777777" w:rsidTr="00894172">
        <w:trPr>
          <w:trHeight w:val="300"/>
        </w:trPr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3EE55F" w14:textId="494A22E5" w:rsidR="007D43AA" w:rsidRPr="007D43AA" w:rsidRDefault="007D43AA" w:rsidP="007D43A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D43A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GE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7D43A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(year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26D6B" w14:textId="77777777" w:rsidR="007D43AA" w:rsidRPr="007D43AA" w:rsidRDefault="007D43AA" w:rsidP="007D43A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C57BE" w14:textId="77777777" w:rsidR="007D43AA" w:rsidRPr="007D43AA" w:rsidRDefault="007D43AA" w:rsidP="007D43A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F04DE" w14:textId="77777777" w:rsidR="007D43AA" w:rsidRPr="007D43AA" w:rsidRDefault="007D43AA" w:rsidP="007D43A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A8141" w14:textId="77777777" w:rsidR="007D43AA" w:rsidRPr="007D43AA" w:rsidRDefault="007D43AA" w:rsidP="007D43A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D74D4" w14:textId="77777777" w:rsidR="007D43AA" w:rsidRPr="007D43AA" w:rsidRDefault="007D43AA" w:rsidP="007D43A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7B72B" w14:textId="77777777" w:rsidR="007D43AA" w:rsidRPr="007D43AA" w:rsidRDefault="007D43AA" w:rsidP="007D43A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94172" w:rsidRPr="007D43AA" w14:paraId="4412E772" w14:textId="77777777" w:rsidTr="00894172">
        <w:trPr>
          <w:trHeight w:val="300"/>
        </w:trPr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4B2E1" w14:textId="77777777" w:rsidR="007D43AA" w:rsidRPr="007D43AA" w:rsidRDefault="007D43AA" w:rsidP="007D43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43AA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＜</w:t>
            </w:r>
            <w:r w:rsidRPr="007D43A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4F423F" w14:textId="77777777" w:rsidR="007D43AA" w:rsidRPr="007D43AA" w:rsidRDefault="007D43AA" w:rsidP="007D43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43A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D42ED" w14:textId="77777777" w:rsidR="007D43AA" w:rsidRPr="007D43AA" w:rsidRDefault="007D43AA" w:rsidP="007D43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ED6859" w14:textId="77777777" w:rsidR="007D43AA" w:rsidRPr="007D43AA" w:rsidRDefault="007D43AA" w:rsidP="007D43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43A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8E78A" w14:textId="77777777" w:rsidR="007D43AA" w:rsidRPr="007D43AA" w:rsidRDefault="007D43AA" w:rsidP="007D43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675E5E" w14:textId="77777777" w:rsidR="007D43AA" w:rsidRPr="007D43AA" w:rsidRDefault="007D43AA" w:rsidP="007D43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43A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C0FB1" w14:textId="77777777" w:rsidR="007D43AA" w:rsidRPr="007D43AA" w:rsidRDefault="007D43AA" w:rsidP="007D43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94172" w:rsidRPr="007D43AA" w14:paraId="44028B1F" w14:textId="77777777" w:rsidTr="00894172">
        <w:trPr>
          <w:trHeight w:val="300"/>
        </w:trPr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45DADB" w14:textId="24153031" w:rsidR="007D43AA" w:rsidRPr="007D43AA" w:rsidRDefault="00CB6687" w:rsidP="007D43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≥</w:t>
            </w:r>
            <w:r w:rsidR="007D43AA" w:rsidRPr="007D43A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E9C041" w14:textId="50A9A624" w:rsidR="007D43AA" w:rsidRPr="007D43AA" w:rsidRDefault="00894172" w:rsidP="007D43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813608" w14:textId="43801B0B" w:rsidR="007D43AA" w:rsidRPr="007D43AA" w:rsidRDefault="00894172" w:rsidP="007D43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02C87E" w14:textId="77777777" w:rsidR="007D43AA" w:rsidRPr="007D43AA" w:rsidRDefault="007D43AA" w:rsidP="007D43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43A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58(0.97-13.21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D25FB8" w14:textId="77777777" w:rsidR="007D43AA" w:rsidRPr="007D43AA" w:rsidRDefault="007D43AA" w:rsidP="007D43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43A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AED66E" w14:textId="77777777" w:rsidR="007D43AA" w:rsidRPr="007D43AA" w:rsidRDefault="007D43AA" w:rsidP="007D43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43A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03(1.15-3.59)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6529D5" w14:textId="77777777" w:rsidR="007D43AA" w:rsidRPr="007D43AA" w:rsidRDefault="007D43AA" w:rsidP="007D43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43A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</w:t>
            </w:r>
          </w:p>
        </w:tc>
      </w:tr>
    </w:tbl>
    <w:p w14:paraId="0C7BD34B" w14:textId="58044226" w:rsidR="0096653E" w:rsidRDefault="0096653E" w:rsidP="0096653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Cs w:val="21"/>
        </w:rPr>
        <w:t xml:space="preserve">Abbreviations: </w:t>
      </w:r>
      <w:r w:rsidR="00996657" w:rsidRPr="007A5CC4">
        <w:rPr>
          <w:rFonts w:ascii="Times New Roman" w:hAnsi="Times New Roman" w:cs="Times New Roman"/>
          <w:szCs w:val="21"/>
        </w:rPr>
        <w:t>HoR: hormone receptor; HER‐2: human epidermal growth factor receptor‐2</w:t>
      </w:r>
      <w:r w:rsidR="00996657">
        <w:rPr>
          <w:rFonts w:ascii="Times New Roman" w:hAnsi="Times New Roman" w:cs="Times New Roman"/>
          <w:szCs w:val="21"/>
        </w:rPr>
        <w:t xml:space="preserve">; </w:t>
      </w:r>
      <w:r>
        <w:rPr>
          <w:rFonts w:ascii="Times New Roman" w:hAnsi="Times New Roman" w:cs="Times New Roman"/>
          <w:szCs w:val="21"/>
        </w:rPr>
        <w:t>HR: hazard ratio</w:t>
      </w:r>
    </w:p>
    <w:p w14:paraId="436F84F6" w14:textId="77777777" w:rsidR="007D43AA" w:rsidRPr="0096653E" w:rsidRDefault="007D43AA"/>
    <w:sectPr w:rsidR="007D43AA" w:rsidRPr="0096653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9E1834" w14:textId="77777777" w:rsidR="00A37411" w:rsidRDefault="00A37411" w:rsidP="007D43AA">
      <w:r>
        <w:separator/>
      </w:r>
    </w:p>
  </w:endnote>
  <w:endnote w:type="continuationSeparator" w:id="0">
    <w:p w14:paraId="061880C4" w14:textId="77777777" w:rsidR="00A37411" w:rsidRDefault="00A37411" w:rsidP="007D43A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4D3A05" w14:textId="77777777" w:rsidR="00A37411" w:rsidRDefault="00A37411" w:rsidP="007D43AA">
      <w:r>
        <w:separator/>
      </w:r>
    </w:p>
  </w:footnote>
  <w:footnote w:type="continuationSeparator" w:id="0">
    <w:p w14:paraId="3D111974" w14:textId="77777777" w:rsidR="00A37411" w:rsidRDefault="00A37411" w:rsidP="007D43A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a3sLAwNDI2NTAxMTVV0lEKTi0uzszPAykwrQUApXzeAiwAAAA="/>
  </w:docVars>
  <w:rsids>
    <w:rsidRoot w:val="00F24C87"/>
    <w:rsid w:val="000010DE"/>
    <w:rsid w:val="000C006A"/>
    <w:rsid w:val="0018734B"/>
    <w:rsid w:val="002944CC"/>
    <w:rsid w:val="003F6712"/>
    <w:rsid w:val="005052EE"/>
    <w:rsid w:val="005B1E4C"/>
    <w:rsid w:val="005B7809"/>
    <w:rsid w:val="005D2CC3"/>
    <w:rsid w:val="00664BCC"/>
    <w:rsid w:val="00707B1A"/>
    <w:rsid w:val="007D43AA"/>
    <w:rsid w:val="00894172"/>
    <w:rsid w:val="0096653E"/>
    <w:rsid w:val="00996657"/>
    <w:rsid w:val="00A37411"/>
    <w:rsid w:val="00AB479A"/>
    <w:rsid w:val="00C55E1F"/>
    <w:rsid w:val="00CB6687"/>
    <w:rsid w:val="00E51E61"/>
    <w:rsid w:val="00EF07BD"/>
    <w:rsid w:val="00F24C87"/>
    <w:rsid w:val="00FA3D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D96CACC"/>
  <w15:chartTrackingRefBased/>
  <w15:docId w15:val="{55BF2348-F094-4508-BF32-7D7A77BF58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D43A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D43A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D43A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D43A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54812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970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1</Pages>
  <Words>144</Words>
  <Characters>827</Characters>
  <Application>Microsoft Office Word</Application>
  <DocSecurity>0</DocSecurity>
  <Lines>6</Lines>
  <Paragraphs>1</Paragraphs>
  <ScaleCrop>false</ScaleCrop>
  <Company/>
  <LinksUpToDate>false</LinksUpToDate>
  <CharactersWithSpaces>9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楷文 沈</dc:creator>
  <cp:keywords/>
  <dc:description/>
  <cp:lastModifiedBy>吴 淞</cp:lastModifiedBy>
  <cp:revision>11</cp:revision>
  <dcterms:created xsi:type="dcterms:W3CDTF">2020-04-25T11:08:00Z</dcterms:created>
  <dcterms:modified xsi:type="dcterms:W3CDTF">2022-02-12T13:06:00Z</dcterms:modified>
</cp:coreProperties>
</file>